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FCE73" w14:textId="77777777" w:rsidR="00DD7899" w:rsidRPr="00985977" w:rsidRDefault="00DD7899" w:rsidP="00DD7899">
      <w:pPr>
        <w:rPr>
          <w:rFonts w:ascii="Helvetica" w:hAnsi="Helvetica"/>
          <w:b/>
          <w:bCs/>
        </w:rPr>
      </w:pPr>
      <w:r w:rsidRPr="00985977">
        <w:rPr>
          <w:rFonts w:ascii="Helvetica" w:hAnsi="Helvetica"/>
          <w:b/>
          <w:bCs/>
        </w:rPr>
        <w:t>S3 Figure. Ratio of Actual to Estimated Recruitment Length</w:t>
      </w:r>
    </w:p>
    <w:p w14:paraId="73D0102E" w14:textId="77777777" w:rsidR="00DD7899" w:rsidRPr="00985977" w:rsidRDefault="00DD7899" w:rsidP="00DD7899">
      <w:pPr>
        <w:rPr>
          <w:rFonts w:ascii="Helvetica" w:hAnsi="Helvetica"/>
        </w:rPr>
      </w:pPr>
    </w:p>
    <w:p w14:paraId="10099F0A" w14:textId="77777777" w:rsidR="00DD7899" w:rsidRPr="00985977" w:rsidRDefault="00DD7899" w:rsidP="00DD7899">
      <w:pPr>
        <w:rPr>
          <w:rFonts w:ascii="Helvetica" w:hAnsi="Helvetica"/>
        </w:rPr>
      </w:pPr>
      <w:r w:rsidRPr="00985977">
        <w:rPr>
          <w:rFonts w:ascii="Helvetica" w:hAnsi="Helvetica"/>
          <w:noProof/>
        </w:rPr>
        <w:drawing>
          <wp:inline distT="0" distB="0" distL="0" distR="0" wp14:anchorId="7BCD82DA" wp14:editId="1621D032">
            <wp:extent cx="5502071" cy="356400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071" cy="35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6EC84" w14:textId="77777777" w:rsidR="00DD7899" w:rsidRPr="00985977" w:rsidRDefault="00DD7899" w:rsidP="00DD7899">
      <w:pPr>
        <w:rPr>
          <w:rFonts w:ascii="Helvetica" w:hAnsi="Helvetica"/>
        </w:rPr>
      </w:pPr>
    </w:p>
    <w:p w14:paraId="5C4C7265" w14:textId="77777777" w:rsidR="00DD7899" w:rsidRPr="00985977" w:rsidRDefault="00DD7899" w:rsidP="00DD7899">
      <w:pPr>
        <w:rPr>
          <w:rFonts w:ascii="Helvetica" w:hAnsi="Helvetica"/>
          <w:sz w:val="20"/>
          <w:szCs w:val="20"/>
        </w:rPr>
      </w:pPr>
      <w:r w:rsidRPr="00985977">
        <w:rPr>
          <w:rFonts w:ascii="Helvetica" w:hAnsi="Helvetica"/>
          <w:sz w:val="20"/>
          <w:szCs w:val="20"/>
        </w:rPr>
        <w:t>Vertical red line indicates two times the intended recruitment length</w:t>
      </w:r>
    </w:p>
    <w:p w14:paraId="45B6755B" w14:textId="77777777" w:rsidR="00176A24" w:rsidRDefault="00F34ADD"/>
    <w:sectPr w:rsidR="00176A24" w:rsidSect="00E438DA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7A936" w14:textId="77777777" w:rsidR="00F34ADD" w:rsidRDefault="00F34ADD">
      <w:r>
        <w:separator/>
      </w:r>
    </w:p>
  </w:endnote>
  <w:endnote w:type="continuationSeparator" w:id="0">
    <w:p w14:paraId="3F288986" w14:textId="77777777" w:rsidR="00F34ADD" w:rsidRDefault="00F34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495619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3CD054" w14:textId="77777777" w:rsidR="000865B2" w:rsidRDefault="00DD7899" w:rsidP="00593D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10E8E6" w14:textId="77777777" w:rsidR="000865B2" w:rsidRDefault="00F34ADD" w:rsidP="000865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219902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3E8B9E" w14:textId="77777777" w:rsidR="000865B2" w:rsidRDefault="00DD7899" w:rsidP="00593D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7F25DC" w14:textId="77777777" w:rsidR="000865B2" w:rsidRDefault="00F34ADD" w:rsidP="000865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3A3E5" w14:textId="77777777" w:rsidR="00F34ADD" w:rsidRDefault="00F34ADD">
      <w:r>
        <w:separator/>
      </w:r>
    </w:p>
  </w:footnote>
  <w:footnote w:type="continuationSeparator" w:id="0">
    <w:p w14:paraId="7D4BDDDB" w14:textId="77777777" w:rsidR="00F34ADD" w:rsidRDefault="00F34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899"/>
    <w:rsid w:val="00007417"/>
    <w:rsid w:val="00027E27"/>
    <w:rsid w:val="00064495"/>
    <w:rsid w:val="00064C68"/>
    <w:rsid w:val="0007318B"/>
    <w:rsid w:val="000C2C7B"/>
    <w:rsid w:val="000C706D"/>
    <w:rsid w:val="00115E63"/>
    <w:rsid w:val="00147DA6"/>
    <w:rsid w:val="00153197"/>
    <w:rsid w:val="0016370F"/>
    <w:rsid w:val="00194F1B"/>
    <w:rsid w:val="00196B22"/>
    <w:rsid w:val="001C61C1"/>
    <w:rsid w:val="001D78C3"/>
    <w:rsid w:val="0021264B"/>
    <w:rsid w:val="00217453"/>
    <w:rsid w:val="0022239B"/>
    <w:rsid w:val="0023680A"/>
    <w:rsid w:val="00245B9C"/>
    <w:rsid w:val="00246386"/>
    <w:rsid w:val="00250DDA"/>
    <w:rsid w:val="00260E27"/>
    <w:rsid w:val="002A6E5C"/>
    <w:rsid w:val="002B189E"/>
    <w:rsid w:val="002E2006"/>
    <w:rsid w:val="003067E6"/>
    <w:rsid w:val="003109E3"/>
    <w:rsid w:val="003262C4"/>
    <w:rsid w:val="00334629"/>
    <w:rsid w:val="00346AAE"/>
    <w:rsid w:val="003831C7"/>
    <w:rsid w:val="00383294"/>
    <w:rsid w:val="003B7CE5"/>
    <w:rsid w:val="003C2D7A"/>
    <w:rsid w:val="003C5AB7"/>
    <w:rsid w:val="004132C4"/>
    <w:rsid w:val="00413EFD"/>
    <w:rsid w:val="004278F1"/>
    <w:rsid w:val="0046270E"/>
    <w:rsid w:val="00471FAA"/>
    <w:rsid w:val="004848C2"/>
    <w:rsid w:val="0048616B"/>
    <w:rsid w:val="004A38F0"/>
    <w:rsid w:val="004A74DB"/>
    <w:rsid w:val="004D5426"/>
    <w:rsid w:val="005274C4"/>
    <w:rsid w:val="005358C7"/>
    <w:rsid w:val="00535B5C"/>
    <w:rsid w:val="00557F2F"/>
    <w:rsid w:val="00581BC8"/>
    <w:rsid w:val="005B0C6D"/>
    <w:rsid w:val="005B718D"/>
    <w:rsid w:val="00632BE6"/>
    <w:rsid w:val="00642961"/>
    <w:rsid w:val="006455D4"/>
    <w:rsid w:val="006943AC"/>
    <w:rsid w:val="006A5616"/>
    <w:rsid w:val="006E3A62"/>
    <w:rsid w:val="006F7AF9"/>
    <w:rsid w:val="00710435"/>
    <w:rsid w:val="007142FB"/>
    <w:rsid w:val="007305DA"/>
    <w:rsid w:val="00740666"/>
    <w:rsid w:val="007817D6"/>
    <w:rsid w:val="00783D38"/>
    <w:rsid w:val="007921AA"/>
    <w:rsid w:val="007B3F1C"/>
    <w:rsid w:val="007C390D"/>
    <w:rsid w:val="007D549B"/>
    <w:rsid w:val="007D79A4"/>
    <w:rsid w:val="00821E4D"/>
    <w:rsid w:val="00842164"/>
    <w:rsid w:val="00875140"/>
    <w:rsid w:val="008C0786"/>
    <w:rsid w:val="008D1D02"/>
    <w:rsid w:val="008F7A21"/>
    <w:rsid w:val="00904F64"/>
    <w:rsid w:val="00927CBA"/>
    <w:rsid w:val="009C48D8"/>
    <w:rsid w:val="009D0700"/>
    <w:rsid w:val="009E3C24"/>
    <w:rsid w:val="009F723B"/>
    <w:rsid w:val="00A05808"/>
    <w:rsid w:val="00A24654"/>
    <w:rsid w:val="00A84834"/>
    <w:rsid w:val="00A85AA9"/>
    <w:rsid w:val="00AA63CB"/>
    <w:rsid w:val="00AF1C99"/>
    <w:rsid w:val="00B049CD"/>
    <w:rsid w:val="00B20374"/>
    <w:rsid w:val="00B26074"/>
    <w:rsid w:val="00B82248"/>
    <w:rsid w:val="00B8371D"/>
    <w:rsid w:val="00BA52B8"/>
    <w:rsid w:val="00BB3ADC"/>
    <w:rsid w:val="00BB6478"/>
    <w:rsid w:val="00C1386D"/>
    <w:rsid w:val="00C21CC1"/>
    <w:rsid w:val="00C22CE3"/>
    <w:rsid w:val="00C442F3"/>
    <w:rsid w:val="00C85A83"/>
    <w:rsid w:val="00CB253E"/>
    <w:rsid w:val="00CF2FE7"/>
    <w:rsid w:val="00CF7DE4"/>
    <w:rsid w:val="00D307AD"/>
    <w:rsid w:val="00D557E6"/>
    <w:rsid w:val="00D6695F"/>
    <w:rsid w:val="00D77C74"/>
    <w:rsid w:val="00D803DF"/>
    <w:rsid w:val="00DC6FE8"/>
    <w:rsid w:val="00DD6731"/>
    <w:rsid w:val="00DD7899"/>
    <w:rsid w:val="00E07573"/>
    <w:rsid w:val="00E137E9"/>
    <w:rsid w:val="00EB47CC"/>
    <w:rsid w:val="00F1613D"/>
    <w:rsid w:val="00F1723D"/>
    <w:rsid w:val="00F32578"/>
    <w:rsid w:val="00F34ADD"/>
    <w:rsid w:val="00F461A0"/>
    <w:rsid w:val="00F50C20"/>
    <w:rsid w:val="00F72DD6"/>
    <w:rsid w:val="00FA46EF"/>
    <w:rsid w:val="00FC798E"/>
    <w:rsid w:val="00FD54F7"/>
    <w:rsid w:val="00FD788F"/>
    <w:rsid w:val="00FE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40FF9"/>
  <w15:chartTrackingRefBased/>
  <w15:docId w15:val="{D8023131-5BB1-9F45-AB6B-8DAD51501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89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789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D7899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D7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Nora Hutchinson</cp:lastModifiedBy>
  <cp:revision>2</cp:revision>
  <dcterms:created xsi:type="dcterms:W3CDTF">2021-12-13T21:58:00Z</dcterms:created>
  <dcterms:modified xsi:type="dcterms:W3CDTF">2021-12-13T21:58:00Z</dcterms:modified>
</cp:coreProperties>
</file>